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609BF" w14:textId="567B1586" w:rsidR="00725395" w:rsidRPr="006A0C21" w:rsidRDefault="00725395" w:rsidP="00725395">
      <w:pPr>
        <w:rPr>
          <w:rFonts w:ascii="Times New Roman" w:hAnsi="Times New Roman" w:cs="Times New Roman"/>
          <w:b/>
        </w:rPr>
      </w:pPr>
      <w:r w:rsidRPr="006A0C21">
        <w:rPr>
          <w:rFonts w:ascii="Times New Roman" w:hAnsi="Times New Roman" w:cs="Times New Roman"/>
          <w:b/>
        </w:rPr>
        <w:t xml:space="preserve">Table </w:t>
      </w:r>
      <w:r w:rsidR="00106752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6A0C21">
        <w:rPr>
          <w:rFonts w:ascii="Times New Roman" w:hAnsi="Times New Roman" w:cs="Times New Roman"/>
          <w:b/>
        </w:rPr>
        <w:t>1</w:t>
      </w:r>
    </w:p>
    <w:p w14:paraId="3CEB0554" w14:textId="1F382F99" w:rsidR="00355FA6" w:rsidRPr="006A0C21" w:rsidRDefault="00355FA6">
      <w:pPr>
        <w:rPr>
          <w:lang w:val="en-US"/>
        </w:rPr>
      </w:pPr>
    </w:p>
    <w:tbl>
      <w:tblPr>
        <w:tblW w:w="6806" w:type="dxa"/>
        <w:tblInd w:w="-5" w:type="dxa"/>
        <w:tblLook w:val="04A0" w:firstRow="1" w:lastRow="0" w:firstColumn="1" w:lastColumn="0" w:noHBand="0" w:noVBand="1"/>
      </w:tblPr>
      <w:tblGrid>
        <w:gridCol w:w="2128"/>
        <w:gridCol w:w="2410"/>
        <w:gridCol w:w="2268"/>
      </w:tblGrid>
      <w:tr w:rsidR="00C3671B" w:rsidRPr="006A0C21" w14:paraId="0BB1EEC5" w14:textId="047BE882" w:rsidTr="00C3671B">
        <w:trPr>
          <w:trHeight w:val="312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5F40" w14:textId="36C14FC3" w:rsidR="00C3671B" w:rsidRPr="006A0C21" w:rsidRDefault="00C3671B" w:rsidP="00725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  <w:p w14:paraId="2CA15F43" w14:textId="29E85F57" w:rsidR="00C3671B" w:rsidRPr="006A0C21" w:rsidRDefault="00C3671B" w:rsidP="00725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5ABB86" w14:textId="7FB0A545" w:rsidR="00C3671B" w:rsidRPr="006A0C21" w:rsidRDefault="00C3671B" w:rsidP="00C367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T-qPCR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A0B6" w14:textId="5067C753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-LAMP</w:t>
            </w:r>
          </w:p>
          <w:p w14:paraId="64F0F9F4" w14:textId="36E25F31" w:rsidR="00C3671B" w:rsidRPr="006A0C21" w:rsidRDefault="00C3671B" w:rsidP="00C367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3671B" w:rsidRPr="006A0C21" w14:paraId="3A81DE64" w14:textId="5534DDF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A8F9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150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DC190" w14:textId="7D35BF64" w:rsidR="00C3671B" w:rsidRPr="006A0C21" w:rsidRDefault="00F415FD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.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9A5F" w14:textId="25DBC69E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5E423789" w14:textId="0FCA1E8F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7ECB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7948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90CDA" w14:textId="677F93BD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15FD" w:rsidRPr="006A0C21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43CE" w14:textId="7406E145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763D9671" w14:textId="05BF839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6CCB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79437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0B513" w14:textId="11AE9E4E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15FD" w:rsidRPr="006A0C21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C7BE" w14:textId="4F7CEADA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33593B7C" w14:textId="6CEE8D8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65C3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79117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85202" w14:textId="2737DEC8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F415FD" w:rsidRPr="006A0C21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D4B6" w14:textId="3EEB6A39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7F46C23F" w14:textId="652CDB8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D726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79549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C8FDD" w14:textId="3A1E80F7" w:rsidR="00C3671B" w:rsidRPr="006A0C21" w:rsidRDefault="00F415FD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4.9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20F3" w14:textId="5AE63570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A4D2E30" w14:textId="510C528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DF06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79477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7FC2E" w14:textId="34340167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15FD" w:rsidRPr="006A0C21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4447" w14:textId="57ABED64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2CAB4EFC" w14:textId="5E047C9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AB7A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7947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30F21" w14:textId="3AE24BBE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15FD" w:rsidRPr="006A0C21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5A71" w14:textId="492494AA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1918609C" w14:textId="37E5DCBF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DA49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7946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04FAF" w14:textId="5FDCB06F" w:rsidR="00C3671B" w:rsidRPr="006A0C21" w:rsidRDefault="00F415FD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5.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2B3C" w14:textId="290C341B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4631684A" w14:textId="5A86C4D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02E8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7976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9387C" w14:textId="0DA585F9" w:rsidR="00C3671B" w:rsidRPr="006A0C21" w:rsidRDefault="00F415FD" w:rsidP="00A47A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5.0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C92C" w14:textId="7DACF4D0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5B84E03E" w14:textId="52532AF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A769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79798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E6AE1" w14:textId="1707E87B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F415FD" w:rsidRPr="006A0C2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9E76" w14:textId="34FC10EE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7DC3A53F" w14:textId="46ABC40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A064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7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68F6B" w14:textId="5C99999D" w:rsidR="00C3671B" w:rsidRPr="006A0C21" w:rsidRDefault="00F415FD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8.7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D601" w14:textId="026D2912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1E37C72B" w14:textId="28DA375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6DA1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4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80196" w14:textId="08B7482D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F415FD" w:rsidRPr="006A0C2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1EF8" w14:textId="1DBCB47B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64F3189A" w14:textId="5C1CC33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8380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4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C4A5F" w14:textId="58D96EF4" w:rsidR="00C3671B" w:rsidRPr="006A0C21" w:rsidRDefault="00F415FD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4.3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2730" w14:textId="34F77882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394D098B" w14:textId="46A834D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C6AD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4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5B0DC" w14:textId="5FCD624B" w:rsidR="00C3671B" w:rsidRPr="006A0C21" w:rsidRDefault="00F415FD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4.4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B2B1" w14:textId="24F59B19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68C75722" w14:textId="3479258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D9C9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4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2F091" w14:textId="184816B8" w:rsidR="00C3671B" w:rsidRPr="006A0C21" w:rsidRDefault="00F415FD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9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0CAF" w14:textId="076715EA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17A956AF" w14:textId="1670134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B115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40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26E37" w14:textId="15C7E75F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15FD" w:rsidRPr="006A0C21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B6F9" w14:textId="6324BDDD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55C06F97" w14:textId="010387A7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4473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3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43F14" w14:textId="129D5AB1" w:rsidR="00C3671B" w:rsidRPr="006A0C21" w:rsidRDefault="00F415FD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6.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2C04" w14:textId="357D63C8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4099B568" w14:textId="31F820E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E166" w14:textId="77777777" w:rsidR="00C3671B" w:rsidRPr="006A0C21" w:rsidRDefault="00C3671B" w:rsidP="00E354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3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7F6C8" w14:textId="79F909F9" w:rsidR="00C3671B" w:rsidRPr="006A0C21" w:rsidRDefault="00F415FD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4.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40E1" w14:textId="5F785431" w:rsidR="00C3671B" w:rsidRPr="006A0C21" w:rsidRDefault="00C3671B" w:rsidP="00E354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617EA1C8" w14:textId="712A9E1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1D10" w14:textId="77777777" w:rsidR="00C3671B" w:rsidRPr="006A0C21" w:rsidRDefault="00C3671B" w:rsidP="002013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67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5CFB1" w14:textId="038AC275" w:rsidR="00C3671B" w:rsidRPr="006A0C21" w:rsidRDefault="00C3671B" w:rsidP="0020139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02741" w14:textId="6AAFD588" w:rsidR="00C3671B" w:rsidRPr="006A0C21" w:rsidRDefault="00C3671B" w:rsidP="0020139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79EEE85" w14:textId="0CD18C0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663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68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8CB38" w14:textId="723C396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50F75" w14:textId="7FC075C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38D7E8C" w14:textId="2823541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42A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69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191DA" w14:textId="78B0B16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AB3B8" w14:textId="20B4B01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6DAE5D1" w14:textId="11A0E5C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9F7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70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D1060" w14:textId="62F960F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7A391" w14:textId="47D0B06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9DDDBFC" w14:textId="326C484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4B3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7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7BE6B" w14:textId="1CFDB64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04C59" w14:textId="41731EC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D9F358E" w14:textId="4DE16A8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0A5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7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D1C7D" w14:textId="472C2F0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EB33F" w14:textId="22D2456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14B8ACF" w14:textId="0EB84E1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4ED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7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65E61" w14:textId="449EA1F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B57FE" w14:textId="18A9C28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6B6E6B2" w14:textId="13AE941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F17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7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6B729" w14:textId="116A70D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AB678" w14:textId="685B98C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0E33B0BE" w14:textId="74AB02FF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10F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7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11940" w14:textId="52E16C6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E724B" w14:textId="3B1B049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9F9AA49" w14:textId="6B9C271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287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77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2C040" w14:textId="127684B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79C07" w14:textId="0FBB8BA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EA69D6A" w14:textId="6195AAB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820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78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65BD3" w14:textId="04C67B7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79831" w14:textId="1DBB759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0BEF7DF9" w14:textId="70522E2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D10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0579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2A67A" w14:textId="0765BB5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ABBB3" w14:textId="5E1A52F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CBEF474" w14:textId="74729D1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78E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6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AD01E" w14:textId="2C4A1E89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5.1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B62E" w14:textId="049DEB9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4C0817ED" w14:textId="2911ED3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D5C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90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759EB" w14:textId="6F02B7D8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.2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76D2" w14:textId="147DE3A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E16E445" w14:textId="5A9A870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BD6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8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DC25B" w14:textId="5394754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15FD" w:rsidRPr="006A0C21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C2E7" w14:textId="1E63873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3C7D4DA9" w14:textId="029B86D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086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8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C1722" w14:textId="73C0513B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6.8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1FE4" w14:textId="2EEE7A2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4F94EBD3" w14:textId="16599B2F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327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8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63528" w14:textId="04226C05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5.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4A2A" w14:textId="0D0A606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838EB3B" w14:textId="3C36DEC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CAD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87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44A71" w14:textId="68CBB72C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1.4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5594" w14:textId="2086851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2D3E0428" w14:textId="2032FE1F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EF7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88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652BC" w14:textId="5B35AACD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1.3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D5BA" w14:textId="7AD6787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35AE40D4" w14:textId="768242E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463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868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73481" w14:textId="1B410C51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9.2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BB6F" w14:textId="03F035E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6A1C5E81" w14:textId="665D8B4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E4F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869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362B7" w14:textId="4A5F0967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8.0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20DC" w14:textId="1488E49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6DBA6E10" w14:textId="1ECC201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58B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C48187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1DA0A" w14:textId="1D6759F9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6.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484C" w14:textId="1F833DC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4CB98FE9" w14:textId="22DB8A6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4F9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87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037BA" w14:textId="22BEA1DF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8.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F60A" w14:textId="3023F97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54A894A7" w14:textId="08986F2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B2E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87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4C378" w14:textId="3F503B2B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7.3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EDE8" w14:textId="2017201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121C4A46" w14:textId="757295F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AD6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87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AC882" w14:textId="7FAA89B1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6.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E9EF" w14:textId="559B09C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2A822BEC" w14:textId="4B25C6A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07B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87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9491B" w14:textId="2495C8FA" w:rsidR="00C3671B" w:rsidRPr="006A0C21" w:rsidRDefault="00F415F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7.4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0B53" w14:textId="11F0928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617AA954" w14:textId="52C8EB8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BC20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877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09FBF" w14:textId="0699BD50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5.3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0230" w14:textId="2966D9D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66F52206" w14:textId="196AB57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D6B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878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07E64" w14:textId="461BABA8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6.4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B25B" w14:textId="6F40E71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0208EB7E" w14:textId="6B3987E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3FA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879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8D032" w14:textId="43C823E5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8.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50E9" w14:textId="2AA732E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3ADC6A83" w14:textId="58D2678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E30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89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DAF05" w14:textId="1626D40D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5.4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8747" w14:textId="6224945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1606D69F" w14:textId="40BB2DC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F48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6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34878" w14:textId="49A87B3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A8540" w14:textId="19C2EB7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62768794" w14:textId="4F225A2F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5A9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7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18778" w14:textId="3E81CA6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3D59C" w14:textId="5661D82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27E115D" w14:textId="0947C53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24A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77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6664A" w14:textId="36C5463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A474C" w14:textId="79CAAAA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3439692" w14:textId="471AE6F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060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78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3874F" w14:textId="00BA6DE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F85FA" w14:textId="04768C8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B77430" w:rsidRPr="006A0C21" w14:paraId="5D39C60F" w14:textId="0EBAAE1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3534" w14:textId="77777777" w:rsidR="00B77430" w:rsidRPr="006A0C21" w:rsidRDefault="00B77430" w:rsidP="00B77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79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2EC38" w14:textId="16BF0783" w:rsidR="00B77430" w:rsidRPr="006A0C21" w:rsidRDefault="00B77430" w:rsidP="00B77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0DE5" w14:textId="6ECDBDF9" w:rsidR="00B77430" w:rsidRPr="006A0C21" w:rsidRDefault="00B77430" w:rsidP="00B77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B77430" w:rsidRPr="006A0C21" w14:paraId="71062DA1" w14:textId="3502633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0C50" w14:textId="77777777" w:rsidR="00B77430" w:rsidRPr="006A0C21" w:rsidRDefault="00B77430" w:rsidP="00B77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80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AF95A" w14:textId="61234BDF" w:rsidR="00B77430" w:rsidRPr="006A0C21" w:rsidRDefault="00B77430" w:rsidP="00B77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9EA7" w14:textId="3B2F1888" w:rsidR="00B77430" w:rsidRPr="006A0C21" w:rsidRDefault="00B77430" w:rsidP="00B77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B77430" w:rsidRPr="006A0C21" w14:paraId="7207B21A" w14:textId="3AD5AD3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65D6" w14:textId="77777777" w:rsidR="00B77430" w:rsidRPr="006A0C21" w:rsidRDefault="00B77430" w:rsidP="00B77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8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E25E5" w14:textId="217C701E" w:rsidR="00B77430" w:rsidRPr="006A0C21" w:rsidRDefault="00B77430" w:rsidP="00B77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E88F" w14:textId="087CCD80" w:rsidR="00B77430" w:rsidRPr="006A0C21" w:rsidRDefault="00B77430" w:rsidP="00B77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B77430" w:rsidRPr="006A0C21" w14:paraId="6D5C47C2" w14:textId="1C6C4F8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8ED3" w14:textId="77777777" w:rsidR="00B77430" w:rsidRPr="006A0C21" w:rsidRDefault="00B77430" w:rsidP="00B77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8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AA831" w14:textId="3C2F34BD" w:rsidR="00B77430" w:rsidRPr="006A0C21" w:rsidRDefault="00B77430" w:rsidP="00B77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5769" w14:textId="2B652184" w:rsidR="00B77430" w:rsidRPr="006A0C21" w:rsidRDefault="00B77430" w:rsidP="00B77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795A4463" w14:textId="2D1CC23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DDE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89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FD090" w14:textId="6182A5E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80DE8" w14:textId="512D14A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6E7095C1" w14:textId="6F90EFB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724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9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DE6B7" w14:textId="56F28BF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7D483" w14:textId="4C4438F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96F2D56" w14:textId="79E547D7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0A1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9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56704" w14:textId="2B6A5B8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D053F" w14:textId="433F304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2177B45" w14:textId="2470DD9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01D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179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98778" w14:textId="01BECB4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DB5E2" w14:textId="0B0249B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7C54524" w14:textId="00F26AD7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BA3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00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2DC55" w14:textId="28B38F38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6.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9307" w14:textId="05A3842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4EB13EFC" w14:textId="72E4F3A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487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0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B8ABE" w14:textId="182C20CB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9.3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D849" w14:textId="4042853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1FF8AFAB" w14:textId="49D5651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3AE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0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B63EC" w14:textId="61F79969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2.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4E46" w14:textId="5E1D49E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5F4B72D6" w14:textId="538EF70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FD9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0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C213C" w14:textId="4EB414B2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6.2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8C70" w14:textId="1E5934D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7F3E8E37" w14:textId="602053F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66E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0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8822B" w14:textId="14EEBFD8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5.2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4CAE" w14:textId="6E21CCC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4346E3AA" w14:textId="3779C5A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E07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28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3FE15" w14:textId="284EC3F5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3.3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8EB8" w14:textId="2A2CAA9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7CA59DCD" w14:textId="626F212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BAC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3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9A33D" w14:textId="4C60FB30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1.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4D13" w14:textId="3A328F5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61955C0D" w14:textId="56759B7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C1B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3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CD153" w14:textId="78844EA1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7.8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C0AC" w14:textId="160144F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6719636D" w14:textId="7B2F199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4932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4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AE46A" w14:textId="505A396C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7.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19A9" w14:textId="1259528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7A06D68D" w14:textId="4AB9A1B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305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5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16562" w14:textId="5DDEF97A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5.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0462" w14:textId="76F371B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0CD65835" w14:textId="315A6B3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CCD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7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AB289" w14:textId="3FA6BF0A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3.9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BD85" w14:textId="0B01BFB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3CB5A28E" w14:textId="7BA3F3F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A84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77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B9600" w14:textId="7AE43DAE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.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5DDB" w14:textId="4AA4BB0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785FEB79" w14:textId="7BBF79F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EF2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429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C2A86" w14:textId="00D5BE9F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7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9863" w14:textId="646E9EC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60B412D9" w14:textId="482AC32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752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480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863E8" w14:textId="0BB9C6CE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1.4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EC6D" w14:textId="536443C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3EB8696E" w14:textId="079051C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F56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600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8F327" w14:textId="044AE33B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8.2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8955" w14:textId="64EEAFA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51B82C71" w14:textId="0A6765B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7BD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60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5F4B6" w14:textId="2665A1D2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5.0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1B4D" w14:textId="286A1B3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02BFF826" w14:textId="2E9E49E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D23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60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B723E" w14:textId="6E2EE6B2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7.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186D" w14:textId="63E0AB7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04AC64B9" w14:textId="5A6559D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888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60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5F81B" w14:textId="016E6FA1" w:rsidR="00C3671B" w:rsidRPr="006A0C21" w:rsidRDefault="00B77430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8.0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3502" w14:textId="4D44DEC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25803B0F" w14:textId="76EF889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BC4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8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41A66" w14:textId="73665F8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3A1BA" w14:textId="14D07F3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879224C" w14:textId="1A5989C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63C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8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4BEB9" w14:textId="004AB21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6C039" w14:textId="21ACB59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9963BED" w14:textId="6BD7DCA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A46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8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DE113" w14:textId="7DA3271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AEC41" w14:textId="31B9060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06D9F28A" w14:textId="276B7E2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C36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8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F10A7" w14:textId="132CD66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11D33" w14:textId="1965901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96423BB" w14:textId="6F18BD2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56C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C48528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26A6D" w14:textId="6F2342A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BB825" w14:textId="314372E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789384A7" w14:textId="1A5825B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90E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87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66F10" w14:textId="17E4E0E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3D8DD" w14:textId="47C5FA7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0088F606" w14:textId="23CEBAD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E9F0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89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9048B" w14:textId="48B855A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E8D8B" w14:textId="612066B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FCAE661" w14:textId="4A06E68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069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90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13D6A" w14:textId="380C20B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46387" w14:textId="4FFA709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7788AB13" w14:textId="59A74E8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FF8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9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3CC25" w14:textId="56A54E4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EC999" w14:textId="0B54EF6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0D72B190" w14:textId="5318532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F67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9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3DC60" w14:textId="6EC4948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D0F59" w14:textId="5EB9CD7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EB3C077" w14:textId="017D486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87D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9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3EE9D" w14:textId="5C98A06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4F264" w14:textId="5A36E6C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70C8DC47" w14:textId="0AF7A8C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82C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8529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50413" w14:textId="615A1D2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3D540" w14:textId="6A74CD2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92E5297" w14:textId="24F276A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7C70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 WC492017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F9B79" w14:textId="110B280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4.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A95D" w14:textId="56AC0E0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18AAE0A5" w14:textId="29707B6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43C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18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15751" w14:textId="71B00E2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3.5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EFF2" w14:textId="0BB8381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0A5162AD" w14:textId="16C4EB2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E99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19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213ED" w14:textId="355F1FC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8.6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5BEE" w14:textId="6833C61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598F8D15" w14:textId="2793EA3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369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20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4EAB3" w14:textId="2FB4F0D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4.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F082" w14:textId="4C14570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00D1CC08" w14:textId="76A4B41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4C8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21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38E97" w14:textId="7E7C262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1.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55F0" w14:textId="4007599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1444A0A5" w14:textId="5ACD120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FB5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22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51033" w14:textId="7C29E7C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.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EF99" w14:textId="6209379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101DA893" w14:textId="3E8B2157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882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02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07E32" w14:textId="1AF22D1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3.6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A08A" w14:textId="41745BC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3FC65AEF" w14:textId="3EF64E6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CC1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02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35733" w14:textId="4886FD7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8D17" w14:textId="4D017CB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65E3AE67" w14:textId="0625646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69C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25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D1FFE" w14:textId="4F047E5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9.9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3338" w14:textId="1580DD1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39FE72E5" w14:textId="53D5B1E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950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27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CF35D" w14:textId="76E29A9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2.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8FE1" w14:textId="76EF89E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00B26C65" w14:textId="06B00BF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91F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 WC492028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8CC5D" w14:textId="3610FA3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3.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82B6" w14:textId="34065FF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08D463E9" w14:textId="61A4D81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FDE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30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B4046" w14:textId="3246396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6.7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EC9E" w14:textId="7B4851E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44BB8B61" w14:textId="3E9DD1E7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9472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31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D569E" w14:textId="72C8469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3.8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CC33" w14:textId="4F90E83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55B0E5A4" w14:textId="212BD077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F3A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03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85A58" w14:textId="5C0A6A5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5.6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06E2" w14:textId="532F787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766381D8" w14:textId="1273DD4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A0B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33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B9A8B" w14:textId="3D4D925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3.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C091" w14:textId="0B9A9BD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0950CE9A" w14:textId="4D3C923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2F62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34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C3EBB" w14:textId="007FFA3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1.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6CB9" w14:textId="6907C16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1E58FF3B" w14:textId="40DF68C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91C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35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0D23C" w14:textId="3E5FAB78" w:rsidR="00C3671B" w:rsidRPr="006A0C21" w:rsidRDefault="006A199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3671B" w:rsidRPr="006A0C21">
              <w:rPr>
                <w:rFonts w:ascii="Times New Roman" w:eastAsia="Times New Roman" w:hAnsi="Times New Roman" w:cs="Times New Roman"/>
                <w:color w:val="000000"/>
              </w:rPr>
              <w:t>6.7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C5B1" w14:textId="2B22091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2494D276" w14:textId="49618A7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2B70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WC492036/2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70E91" w14:textId="230BCB23" w:rsidR="00C3671B" w:rsidRPr="006A0C21" w:rsidRDefault="006A199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6.9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F76C" w14:textId="20C2C12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5306DEE" w14:textId="10B93807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C5B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19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0B905" w14:textId="4502AE5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90EFA" w14:textId="65809A4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7AB7B889" w14:textId="238D4FC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068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19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9E88D" w14:textId="5120F59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8A892" w14:textId="16654B9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1B1B657" w14:textId="58A5F40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554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19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6F3FE" w14:textId="1E3F70C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39617" w14:textId="5D0205B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D958EBC" w14:textId="4997BFE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F41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210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7301C" w14:textId="530F754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438D8" w14:textId="39C21A7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2AD3D72" w14:textId="40102C7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9B1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21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0FFF2" w14:textId="182C7E9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130E3" w14:textId="39822D0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7B5545B" w14:textId="09C9DD0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151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24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CBA18" w14:textId="4C03C8A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43581" w14:textId="2843EB2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892DAF8" w14:textId="267B83F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ED4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24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B3B62" w14:textId="533FA69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AB01C" w14:textId="0BA3A45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6286407E" w14:textId="6A9B5AC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29C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24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33E3B" w14:textId="75744FF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1563D" w14:textId="6B093EE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FC1C4D7" w14:textId="7E18765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15E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34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F8302" w14:textId="62201B3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F33C4" w14:textId="0D9C780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8DC5C4B" w14:textId="46EE24B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2F6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347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826C1" w14:textId="384BCEF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3A0CA" w14:textId="50B7154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44C565A" w14:textId="3F7073F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8D4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36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4A64B" w14:textId="00E7049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9F86E" w14:textId="669FF91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8FC0A97" w14:textId="14CF27F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771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236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9FB74" w14:textId="75078A9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1C268" w14:textId="2E12416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41B7D24" w14:textId="345B9D8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119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0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69181" w14:textId="32C6A34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.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46D1" w14:textId="3CB76EF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6C3C34A0" w14:textId="4818072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B74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0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6D97D" w14:textId="346686E1" w:rsidR="00C3671B" w:rsidRPr="006A0C21" w:rsidRDefault="006A199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1.1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AF0C" w14:textId="5468DFF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A559EB8" w14:textId="607910F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D31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0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A04D7" w14:textId="76D4A28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.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F519" w14:textId="531D264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0CDAC3FD" w14:textId="6B7F813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BC2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08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E0861" w14:textId="6787868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3.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AA2F" w14:textId="78977DD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6951751C" w14:textId="3ED1996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7E9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30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59ADC" w14:textId="7E39CB3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6.8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46BC" w14:textId="638BE4C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159EE3D0" w14:textId="7D411C0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92B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C49923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D640B" w14:textId="706A811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6.7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EB13" w14:textId="261D6BB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4EF1879F" w14:textId="3590FA3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66F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3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FA024" w14:textId="0F5F586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8.7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F804" w14:textId="4E78901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14A8FAED" w14:textId="2B1CCEB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B442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3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CECB8" w14:textId="7781CBB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9.9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3221" w14:textId="6974873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406681DE" w14:textId="484468B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0EE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3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051D7" w14:textId="32911F6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2.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F688" w14:textId="0988C64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17194902" w14:textId="6B76CB8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FFE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3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BDC9F" w14:textId="14BF41A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3.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B290" w14:textId="17C31EA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77665FA8" w14:textId="7FF2268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DD1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3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044B5" w14:textId="154F409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4.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5BFA" w14:textId="6A440A0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49923A74" w14:textId="0A9169F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A81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38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51BCA" w14:textId="593141A9" w:rsidR="00C3671B" w:rsidRPr="006A0C21" w:rsidRDefault="006A199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1.4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E1A4" w14:textId="5955814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50E062C" w14:textId="01E10F1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40D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4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F9DB0" w14:textId="4D245AA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9.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B315" w14:textId="4F8A1AF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25DE8131" w14:textId="113CDED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7BC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4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2A755" w14:textId="0F74B08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3.3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DB23" w14:textId="71DD16F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67967EB3" w14:textId="253C476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067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329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ED4F9" w14:textId="23F1C72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2.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098F" w14:textId="5FDCB52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55045C3D" w14:textId="30A8F7B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8B5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33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AA7DC" w14:textId="4259C73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4.3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E56E" w14:textId="3BFD9E0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1E84FD79" w14:textId="276F912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819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34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D4647" w14:textId="22B020B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1.3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126E" w14:textId="640D2EE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5D19B633" w14:textId="6150671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DA0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77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2BEE9" w14:textId="3B834DC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.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3CF0" w14:textId="143E3A6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6FE5FE65" w14:textId="0D33DBD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BBC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23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83594" w14:textId="5223A16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908DE" w14:textId="6B833F5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E8DDDAD" w14:textId="3933D64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490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24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E6E08" w14:textId="4172C35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7EDE3" w14:textId="708117E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769BDF2E" w14:textId="5920416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293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25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B27F4" w14:textId="3E2074F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EDAC7" w14:textId="041CDD2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0E001DC6" w14:textId="676AEC6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CE3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26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70632" w14:textId="1A293FB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5851A" w14:textId="7D38BF6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3A667B7" w14:textId="5E6286A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FAE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27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B09AA" w14:textId="1AC6D7C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9F986" w14:textId="6F3B145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6B852DF1" w14:textId="639AE5E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AFB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40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7F81F" w14:textId="1A582AA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DA08E" w14:textId="1839FF7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2C68B66" w14:textId="5E654B1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65E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4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4F696" w14:textId="37367CE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FF5D4" w14:textId="45D1D51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6E2841C1" w14:textId="4E3BF9D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A98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4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825EE" w14:textId="7B8F564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0EB85" w14:textId="13AE044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0F2E703E" w14:textId="08A215E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6D4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59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33C76" w14:textId="7714B40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B573D" w14:textId="0001A32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F248EF7" w14:textId="22E11BA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AD0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60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71C39" w14:textId="7388D06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3CA4C" w14:textId="08357B1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708AB68" w14:textId="3087883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6CE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61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C4E4E" w14:textId="4A8B64E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A443C" w14:textId="74DB624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0A0DE86F" w14:textId="1F99643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8720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WC499262/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5E4A4" w14:textId="3742300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38DA6" w14:textId="10FE506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DD36524" w14:textId="56AFC70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969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30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DB5653" w14:textId="6BDFBE9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1654" w14:textId="675BD54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6CF0899A" w14:textId="3815CD4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DAA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44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D8A6F" w14:textId="5028E6F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2.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F271" w14:textId="67CC8CD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4166F46A" w14:textId="2AEDF2A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CDC2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95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87FC55" w14:textId="1A6F730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9.4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1A34" w14:textId="2D4395D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60C1CB5D" w14:textId="0F25413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50D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58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68C911" w14:textId="5BB7606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4.8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4863" w14:textId="14D7C6A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00DDB8C7" w14:textId="0DE06C17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A0F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67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D2CED6" w14:textId="2E6C610A" w:rsidR="00C3671B" w:rsidRPr="006A0C21" w:rsidRDefault="006A199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7.3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D60F8" w14:textId="614D748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163C592" w14:textId="7D42880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63F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80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CA8D76" w14:textId="169DBC7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703BE" w:rsidRPr="006A0C21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FDF0" w14:textId="7773348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5BB98E3D" w14:textId="611B76A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1C4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98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17FCD7" w14:textId="2ACBB06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294F7" w14:textId="04217A9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00CC790" w14:textId="4B45A378" w:rsidTr="006205A3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911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82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507B6" w14:textId="0F1B002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49F36" w14:textId="05BB7831" w:rsidR="00C3671B" w:rsidRPr="006A0C21" w:rsidRDefault="00703A5A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52A53C4F" w14:textId="26D6685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BD32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83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B6C0DA" w14:textId="109086A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703BE" w:rsidRPr="006A0C2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703BE" w:rsidRPr="006A0C2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0D97" w14:textId="1B601EB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0A80E075" w14:textId="7F674BA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967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84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CFC9CD" w14:textId="51282BA7" w:rsidR="00C3671B" w:rsidRPr="006A0C21" w:rsidRDefault="00937EF4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5564" w14:textId="3CEA7E3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4AC4529A" w14:textId="503AD96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9730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85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B7B04" w14:textId="12B2F48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8DAF3" w14:textId="08E9C3F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3300A4A" w14:textId="27EBDFD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ABD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86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A6CB35" w14:textId="7888A8E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87A12" w14:textId="0E6ABA4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0FB3166" w14:textId="236DDCB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753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87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2D110D" w14:textId="5B6158D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15C34" w14:textId="5FBC651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0B235174" w14:textId="252B451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EF4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92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2B2684" w14:textId="42ADF82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9.5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A98D" w14:textId="1F976BF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71581ECE" w14:textId="0CA461D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90B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93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7FD2B" w14:textId="7D2733BE" w:rsidR="00C3671B" w:rsidRPr="006A0C21" w:rsidRDefault="008703BE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8.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8460" w14:textId="5862B7D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7D6B0DCC" w14:textId="3AB080D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AD0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 xml:space="preserve">N994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E79C68" w14:textId="13ED19B2" w:rsidR="00C3671B" w:rsidRPr="006A0C21" w:rsidRDefault="006A199D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4.9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E2696" w14:textId="7E5EFDA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749505FC" w14:textId="2CA4239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4BF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99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3D1A62" w14:textId="1C7122C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877B4" w14:textId="2CB7118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A821F46" w14:textId="1B2C6BA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8D5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99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54B08F" w14:textId="407170B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B2473" w14:textId="491671D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362C1C5" w14:textId="731D1A1F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B5E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99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69EDAD" w14:textId="4255399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23FB4" w14:textId="2017399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4DE60D8" w14:textId="515C15A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733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99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F3B512" w14:textId="0CD0031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221FB" w14:textId="345F258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D882A36" w14:textId="050E740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FCF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99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3E5704" w14:textId="02FF260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6.5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FBCF" w14:textId="73AFEBE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7FD66DCE" w14:textId="7EF82FC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36C0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100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BC01A1" w14:textId="2E54A03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4.5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87ED" w14:textId="78F599E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75B5A3A8" w14:textId="35F5E72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687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10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0C8E0C" w14:textId="0724B16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4.6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0556" w14:textId="4E9F3E4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715CC534" w14:textId="055DC31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682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11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8D3F48" w14:textId="4F529DE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4.6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EE2B" w14:textId="3FC85D9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440ECA7C" w14:textId="53E95C1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571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16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69F386" w14:textId="6D84613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ADD0C" w14:textId="3B2EB16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DE5C3B5" w14:textId="0C1C050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D41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16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C95D21" w14:textId="46DCDF5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64A86" w14:textId="41EBB2A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0D894930" w14:textId="5AE6011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C61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3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6F80EA" w14:textId="2B9DF7C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7A387" w14:textId="4CDC946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994E6ED" w14:textId="61638BE7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736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3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71B34C" w14:textId="74CD6F9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EFFB8" w14:textId="08B4914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BEBE84D" w14:textId="32D8EB2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C49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3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956D6C" w14:textId="4573863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205A3" w:rsidRPr="006A0C21">
              <w:rPr>
                <w:rFonts w:ascii="Times New Roman" w:eastAsia="Times New Roman" w:hAnsi="Times New Roman" w:cs="Times New Roman"/>
                <w:color w:val="000000"/>
              </w:rPr>
              <w:t>4.9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D3B6" w14:textId="5B5D07E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1F94AEEC" w14:textId="7AD1617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9D20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3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EEE4E7" w14:textId="70EEDE2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DF09E" w14:textId="5C910F1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CDA108B" w14:textId="7DDF640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5F30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3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D0EB48" w14:textId="7553D93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CB14A" w14:textId="25D9355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C2095F8" w14:textId="5CD8EF8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61D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3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1B9DFC" w14:textId="102FE1F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30E19" w14:textId="42CDA57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1ABEB7F" w14:textId="3879E54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307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3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417730" w14:textId="7B4229D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8B2B0" w14:textId="5B14FB4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564FC3F" w14:textId="0DF8DE3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2DA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3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DB112E" w14:textId="612CF7E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56B5F" w14:textId="34D9583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6085391F" w14:textId="72370F1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C37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3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3F9AD" w14:textId="7F15880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205A3" w:rsidRPr="006A0C2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2903" w14:textId="3882BEF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053C774D" w14:textId="0DE9DD5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3CB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4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E31CD2" w14:textId="3C0F6559" w:rsidR="00C3671B" w:rsidRPr="006A0C21" w:rsidRDefault="006205A3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9.4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38CA" w14:textId="6B3EE41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1CF02A59" w14:textId="1A73161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773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4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A251AE" w14:textId="3033A7EB" w:rsidR="00C3671B" w:rsidRPr="006A0C21" w:rsidRDefault="006205A3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8.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6811" w14:textId="6A44EF7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40A442E2" w14:textId="74BEDDA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477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4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9A0DAD" w14:textId="40BD7992" w:rsidR="00C3671B" w:rsidRPr="006A0C21" w:rsidRDefault="006205A3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9.9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E7BF" w14:textId="6518B41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198718D9" w14:textId="76CC136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B04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4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4BC15B" w14:textId="2DAE699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205A3" w:rsidRPr="006A0C21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1681" w14:textId="61853AD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4EAD48DE" w14:textId="2CAFD79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095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4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13D3E2" w14:textId="0104C71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B562" w14:textId="7C5F40B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82FE134" w14:textId="7F16536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4570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5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2FFD51" w14:textId="6640D5AA" w:rsidR="00C3671B" w:rsidRPr="006A0C21" w:rsidRDefault="00703A5A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638D" w14:textId="6B126A1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08013BD" w14:textId="692F5FD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5E9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6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193F73" w14:textId="30711DB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205A3" w:rsidRPr="006A0C21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F84A" w14:textId="7A883A7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5CF22861" w14:textId="3158BD0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000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6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7C496B" w14:textId="0C3EBD37" w:rsidR="00C3671B" w:rsidRPr="006A0C21" w:rsidRDefault="006205A3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18.0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D0CD" w14:textId="342E1AF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78B4A6E5" w14:textId="2E9F105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FE42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228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111E42" w14:textId="129BBD2D" w:rsidR="00C3671B" w:rsidRPr="006A0C21" w:rsidRDefault="00703A5A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C796" w14:textId="1BE0A3A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70C0F840" w14:textId="35B3FD5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A47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21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264932" w14:textId="037354F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  <w:r w:rsidR="003B28F3" w:rsidRPr="006A0C2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449C" w14:textId="5DE8955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6C3D7387" w14:textId="00B54A1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A3E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21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4C8051" w14:textId="3155D86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8.0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1FAA" w14:textId="71EE02A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7C56EBB2" w14:textId="661BAB5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F9C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31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3297EC" w14:textId="589B6E1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2.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D56F" w14:textId="3F5345A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465DF9B9" w14:textId="5888992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0CD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2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9D6A42" w14:textId="3B22E8C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3.7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24C1" w14:textId="4849183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68891F5A" w14:textId="4DDA4A2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007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22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6D832F" w14:textId="00BF82A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1.3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F358" w14:textId="79D391B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0AAA3108" w14:textId="61DAEC9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BC3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22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DDBE39" w14:textId="1AE3D16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6.4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C1E4" w14:textId="618DA75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2A720EF3" w14:textId="67DE425F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B44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22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781381" w14:textId="56444D2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1.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B581" w14:textId="49EEB4F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1B4EFD44" w14:textId="5E177FD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482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22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512AB7" w14:textId="25DEE08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6.3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2ED3" w14:textId="0DC14D6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23A53C23" w14:textId="2EB4CD3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DE6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33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AD080F" w14:textId="05BA6A1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1.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BED7" w14:textId="12908E7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560E30E6" w14:textId="279FDE3F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D24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34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494BF9" w14:textId="4ED16F7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E90C" w14:textId="0A1F929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539FAD8F" w14:textId="04F9B4A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C29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34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961E0D" w14:textId="453D3A7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.7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9494" w14:textId="4920B56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17A38A47" w14:textId="146B40D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1ED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34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AC3F93" w14:textId="41B8E3C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7.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AC52" w14:textId="42995A3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3DB3A3FA" w14:textId="0162F4F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7A0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35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E4FB6F" w14:textId="24E9153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4.7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D7F6" w14:textId="56D3032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392F2C4C" w14:textId="231D605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7CB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36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411ED9" w14:textId="0272C5D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B7187" w14:textId="2A4DE69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D05D67F" w14:textId="367C729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3AC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37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D0CCAD" w14:textId="6512207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  <w:r w:rsidR="003B28F3" w:rsidRPr="006A0C2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0134" w14:textId="4869A47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09488975" w14:textId="17A9755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9F3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38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D4B226" w14:textId="5395C04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59741" w14:textId="50B4211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C815217" w14:textId="30A8CCC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1642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39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EDCC9C" w14:textId="73F6658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F19E6" w14:textId="512B798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7D8BBB67" w14:textId="719BB6D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1C6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339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EAEFA4" w14:textId="16A4E86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A390E" w14:textId="5144006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8F9182A" w14:textId="35DD328F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5F3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4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7ED50F" w14:textId="3F851E1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A69C9" w14:textId="4E1015E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07C2323" w14:textId="6FA8D32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DC6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40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EDC20" w14:textId="38E0904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AE190" w14:textId="622775D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7636360D" w14:textId="519E51B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B6A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40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4983E" w14:textId="5B66CBA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005AA" w14:textId="4A686A8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98C2D7A" w14:textId="00607F8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9520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340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37A52" w14:textId="3404668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659B4" w14:textId="175BF42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CCBC7B2" w14:textId="03CC3F4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680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19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62B9B" w14:textId="6975F30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3.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0AF3" w14:textId="3F8D60E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0C0BAF62" w14:textId="0D5BB5E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D31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19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9196C" w14:textId="722A3D8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F7DD" w14:textId="26FB6DA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53895B5F" w14:textId="21C862D8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EAC4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1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1B1BE" w14:textId="7FFE7E0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9.7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1116" w14:textId="21E6A6B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448489A8" w14:textId="42B372D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384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1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BD826" w14:textId="4B12D7A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6.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F8DF" w14:textId="0DE4422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4903399C" w14:textId="075D6C4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DB9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2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C6671" w14:textId="14F39C9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8.8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1F00" w14:textId="1C92E17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1F68B920" w14:textId="1A35F27F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0432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2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26DA9" w14:textId="208F72D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9.3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7B8D" w14:textId="0B5C8C3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5F7CAEED" w14:textId="2629936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BF7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2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4C1BAE" w14:textId="7F201AF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1.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06AB" w14:textId="6BD9C9E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2EDBA5DA" w14:textId="6A61B4D4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AE0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2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135761" w14:textId="7C33532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2.8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D643" w14:textId="15B135C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316D7156" w14:textId="0EE4581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6A0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4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6E62E5" w14:textId="48FD8CB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0B06F" w14:textId="48FA0A1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4C88F72" w14:textId="19C4E9F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B00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4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0199EC" w14:textId="7F3D14A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0C669" w14:textId="27EBEA8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8C32AE4" w14:textId="77F2E20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F86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5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7F8422" w14:textId="7382124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5.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9E8C" w14:textId="1D4D47A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65A3BCF9" w14:textId="7FE4035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31F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5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9C1D08" w14:textId="061201F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C1E50" w14:textId="690BFC6E" w:rsidR="00C3671B" w:rsidRPr="006A0C21" w:rsidRDefault="00937EF4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3671B" w:rsidRPr="006A0C21" w14:paraId="3B034FA8" w14:textId="74701E8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9B7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5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8589D6" w14:textId="0667F133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2.8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B451" w14:textId="6AEA9FE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3F135F80" w14:textId="63585A3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BDC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5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A9CF64" w14:textId="7D5BA30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9A246" w14:textId="11CC2CF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4995DB4" w14:textId="70C614D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85F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5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99029A" w14:textId="1384697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7670E" w14:textId="58D6839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7E91D213" w14:textId="7348714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7F2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5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898A1A" w14:textId="5A05C6F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F48A0" w14:textId="66AB9F8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95386F9" w14:textId="51D650C7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2CB2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5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94261B" w14:textId="5A74815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4DDF2" w14:textId="4372584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7310C82E" w14:textId="7927594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EB2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6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C1715C" w14:textId="07F2E57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7B8FD" w14:textId="0F664E9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60670227" w14:textId="6436A33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79BB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6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01D570" w14:textId="0A07C5B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6EE77" w14:textId="3562AA6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EEEA664" w14:textId="18566FB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717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6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A83A7B" w14:textId="4EB67B2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3068A" w14:textId="7994606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1D5F113C" w14:textId="0C9B875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FE0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7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BAA18D" w14:textId="334730E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.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2749" w14:textId="74A6D2E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6ACB9812" w14:textId="1FE4AC4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EBF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29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85D73" w14:textId="1A9E4C0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6.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71D3" w14:textId="2C3F6CC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4F555A2B" w14:textId="3FF3E642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E47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38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1E3E05" w14:textId="144616A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2.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431B" w14:textId="65B5954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5EE963CF" w14:textId="3151FF0D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0B1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39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F6A1ED" w14:textId="07F3060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2.7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F4A0" w14:textId="012ED11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37915217" w14:textId="2341121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D33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1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CE0306" w14:textId="543BF63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8.8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44E2" w14:textId="6606CBE8" w:rsidR="00C3671B" w:rsidRPr="006A0C21" w:rsidRDefault="00703A5A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059273A" w14:textId="69AD2213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1AD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1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1C3126" w14:textId="22B0D22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7.5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895A" w14:textId="739FF88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7ACB261B" w14:textId="6FDC4977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9445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3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3F0F65" w14:textId="62895BD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2.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ACE9" w14:textId="48BF818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541A89D3" w14:textId="741FB93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D43D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3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AD4800" w14:textId="7FA218C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5.5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D663" w14:textId="332276D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3671B" w:rsidRPr="006A0C21" w14:paraId="0F1CCA2A" w14:textId="2D64A399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5938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4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BBCA66" w14:textId="6BA2980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2.8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E65A" w14:textId="161AF14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2755DFA9" w14:textId="4FFF22B6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5AF6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4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1D9374" w14:textId="2051AAE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1.3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72E6" w14:textId="12370687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3671B" w:rsidRPr="006A0C21" w14:paraId="5E3B6DF3" w14:textId="7912036B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24D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4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DB977C" w14:textId="30713590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DD89A" w14:textId="39095291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3CE1FA17" w14:textId="5D589E8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F39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4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44D370" w14:textId="03BD252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5.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66A1" w14:textId="4180847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6F570F2A" w14:textId="1520D6D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28C2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4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131328" w14:textId="69C30118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5.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7EB6" w14:textId="0F2A052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3671B" w:rsidRPr="006A0C21" w14:paraId="5D0FEDA1" w14:textId="1929E8E5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B29E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5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3E9CA3" w14:textId="688BAD1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7.9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BABE" w14:textId="7EFFBA2F" w:rsidR="00C3671B" w:rsidRPr="006A0C21" w:rsidRDefault="00703A5A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905804C" w14:textId="442C7DD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14D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5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F0EC54" w14:textId="2203ACCE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103A5" w14:textId="35A6E8F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473F193" w14:textId="25D86E0A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B5A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5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5B1363" w14:textId="01895FE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82EB1" w14:textId="78F0C459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5BEB31E3" w14:textId="1FA1C9CF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73DC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5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353B09" w14:textId="0D7D47B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0E76D" w14:textId="0CADA0CD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638F46A1" w14:textId="36FAD98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C3E1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5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7ECE52" w14:textId="0BA450F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A4F40" w14:textId="72C52AA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25B9DB96" w14:textId="480BEDE1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7C6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445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739E4C" w14:textId="31FFD1F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C5586" w14:textId="6620F45B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05CCAFB1" w14:textId="154BD410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BE2A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5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02FFFE" w14:textId="724E085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BA1D9" w14:textId="0300C184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01A80486" w14:textId="0FF8134C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D313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5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E889A9" w14:textId="5F447A5F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3FEF0" w14:textId="5E38664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4BC5C6B" w14:textId="622DED7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3929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5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AC2665" w14:textId="0A3B20CA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6D028" w14:textId="6C6EE185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4CA765F3" w14:textId="7D55929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5AC7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5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07BD67" w14:textId="33D6CA42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3502B" w14:textId="4F8E233C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3671B" w:rsidRPr="006A0C21" w14:paraId="64783BB1" w14:textId="69DF7A8E" w:rsidTr="00C3671B">
        <w:trPr>
          <w:trHeight w:val="31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FD6F" w14:textId="77777777" w:rsidR="00C3671B" w:rsidRPr="006A0C21" w:rsidRDefault="00C3671B" w:rsidP="00B62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N446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A24FC2" w14:textId="24F80376" w:rsidR="00C3671B" w:rsidRPr="006A0C21" w:rsidRDefault="006205A3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30.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114B" w14:textId="4017C086" w:rsidR="00C3671B" w:rsidRPr="006A0C21" w:rsidRDefault="00C3671B" w:rsidP="00B6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C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</w:tbl>
    <w:p w14:paraId="4986D061" w14:textId="37DE21E9" w:rsidR="00355FA6" w:rsidRPr="006A0C21" w:rsidRDefault="00355FA6">
      <w:pPr>
        <w:rPr>
          <w:lang w:val="en-US"/>
        </w:rPr>
      </w:pPr>
    </w:p>
    <w:p w14:paraId="0A03AA01" w14:textId="77777777" w:rsidR="00725395" w:rsidRPr="006A0C21" w:rsidRDefault="00725395" w:rsidP="00725395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6A0C21">
        <w:rPr>
          <w:rFonts w:ascii="Times New Roman" w:hAnsi="Times New Roman" w:cs="Times New Roman"/>
        </w:rPr>
        <w:t xml:space="preserve">Abbrevation: RT-qPCR: real-time reverse transcription polymerase chain reaction; </w:t>
      </w:r>
    </w:p>
    <w:p w14:paraId="499D9399" w14:textId="77777777" w:rsidR="00725395" w:rsidRPr="00497DF6" w:rsidRDefault="00725395" w:rsidP="00725395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6A0C21">
        <w:rPr>
          <w:rFonts w:ascii="Times New Roman" w:hAnsi="Times New Roman" w:cs="Times New Roman"/>
        </w:rPr>
        <w:t>RT-LAMP: reverse-transcription loop-mediated isothermal amplification</w:t>
      </w:r>
    </w:p>
    <w:p w14:paraId="5FC7AB4E" w14:textId="77777777" w:rsidR="00725395" w:rsidRPr="00725395" w:rsidRDefault="00725395"/>
    <w:sectPr w:rsidR="00725395" w:rsidRPr="00725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FA6"/>
    <w:rsid w:val="00015C97"/>
    <w:rsid w:val="00032BA7"/>
    <w:rsid w:val="00057E01"/>
    <w:rsid w:val="00084BB5"/>
    <w:rsid w:val="00097976"/>
    <w:rsid w:val="00106752"/>
    <w:rsid w:val="001207D7"/>
    <w:rsid w:val="00142546"/>
    <w:rsid w:val="00185FEA"/>
    <w:rsid w:val="0020139F"/>
    <w:rsid w:val="00284518"/>
    <w:rsid w:val="002B2FFD"/>
    <w:rsid w:val="0031023A"/>
    <w:rsid w:val="00355FA6"/>
    <w:rsid w:val="00357706"/>
    <w:rsid w:val="00390754"/>
    <w:rsid w:val="003B28F3"/>
    <w:rsid w:val="003D2CFB"/>
    <w:rsid w:val="004772B9"/>
    <w:rsid w:val="005227BB"/>
    <w:rsid w:val="006105D1"/>
    <w:rsid w:val="006205A3"/>
    <w:rsid w:val="006614D3"/>
    <w:rsid w:val="006A0C21"/>
    <w:rsid w:val="006A199D"/>
    <w:rsid w:val="00703A5A"/>
    <w:rsid w:val="00723F50"/>
    <w:rsid w:val="00725395"/>
    <w:rsid w:val="007760CB"/>
    <w:rsid w:val="007C5827"/>
    <w:rsid w:val="00804F35"/>
    <w:rsid w:val="008703BE"/>
    <w:rsid w:val="00907AC8"/>
    <w:rsid w:val="00937EF4"/>
    <w:rsid w:val="0094399B"/>
    <w:rsid w:val="00947802"/>
    <w:rsid w:val="00991FA0"/>
    <w:rsid w:val="00A1542F"/>
    <w:rsid w:val="00A47A61"/>
    <w:rsid w:val="00A769C0"/>
    <w:rsid w:val="00A91C64"/>
    <w:rsid w:val="00AA52E4"/>
    <w:rsid w:val="00B229CA"/>
    <w:rsid w:val="00B35FD0"/>
    <w:rsid w:val="00B62BE0"/>
    <w:rsid w:val="00B77430"/>
    <w:rsid w:val="00BF7291"/>
    <w:rsid w:val="00C33C2D"/>
    <w:rsid w:val="00C3671B"/>
    <w:rsid w:val="00C3752D"/>
    <w:rsid w:val="00CD084A"/>
    <w:rsid w:val="00CD6E91"/>
    <w:rsid w:val="00D673C4"/>
    <w:rsid w:val="00D816E6"/>
    <w:rsid w:val="00DE3203"/>
    <w:rsid w:val="00E20374"/>
    <w:rsid w:val="00E369D1"/>
    <w:rsid w:val="00E552FB"/>
    <w:rsid w:val="00E618EF"/>
    <w:rsid w:val="00EB639B"/>
    <w:rsid w:val="00F14739"/>
    <w:rsid w:val="00F237E5"/>
    <w:rsid w:val="00F415FD"/>
    <w:rsid w:val="00F6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DB905"/>
  <w15:chartTrackingRefBased/>
  <w15:docId w15:val="{43263EF9-36C1-8642-9AFD-0A28D70FA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4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936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zulaikha</dc:creator>
  <cp:keywords/>
  <dc:description/>
  <cp:lastModifiedBy>Rajeshwari A.</cp:lastModifiedBy>
  <cp:revision>16</cp:revision>
  <dcterms:created xsi:type="dcterms:W3CDTF">2022-06-22T09:51:00Z</dcterms:created>
  <dcterms:modified xsi:type="dcterms:W3CDTF">2022-08-17T13:04:00Z</dcterms:modified>
</cp:coreProperties>
</file>